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C01" w:rsidRDefault="00EC0C01" w:rsidP="00981E7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C10EF9" w:rsidRDefault="00C10EF9" w:rsidP="00981E7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1E7D" w:rsidRDefault="00981E7D" w:rsidP="00981E7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UPPLEMEN</w:t>
      </w:r>
      <w:r w:rsidR="00806C01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</w:p>
    <w:p w:rsidR="00C10EF9" w:rsidRDefault="00C10EF9" w:rsidP="00981E7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32095" w:rsidRPr="00981E7D" w:rsidRDefault="00532095" w:rsidP="00981E7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C4A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C0C01">
        <w:rPr>
          <w:rFonts w:ascii="Times New Roman" w:hAnsi="Times New Roman" w:cs="Times New Roman"/>
          <w:b/>
          <w:sz w:val="24"/>
          <w:szCs w:val="24"/>
        </w:rPr>
        <w:t>S</w:t>
      </w:r>
      <w:r w:rsidRPr="007C4AE4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7C4AE4">
        <w:rPr>
          <w:rFonts w:ascii="Times New Roman" w:hAnsi="Times New Roman" w:cs="Times New Roman"/>
          <w:sz w:val="24"/>
          <w:szCs w:val="24"/>
        </w:rPr>
        <w:t>Real-time quantitative PCR primer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LightShading"/>
        <w:tblW w:w="10598" w:type="dxa"/>
        <w:tblLayout w:type="fixed"/>
        <w:tblLook w:val="04A0"/>
      </w:tblPr>
      <w:tblGrid>
        <w:gridCol w:w="1702"/>
        <w:gridCol w:w="1511"/>
        <w:gridCol w:w="3052"/>
        <w:gridCol w:w="3482"/>
        <w:gridCol w:w="851"/>
      </w:tblGrid>
      <w:tr w:rsidR="00532095" w:rsidRPr="007C4AE4" w:rsidTr="00390513">
        <w:trPr>
          <w:cnfStyle w:val="100000000000"/>
        </w:trPr>
        <w:tc>
          <w:tcPr>
            <w:cnfStyle w:val="001000000000"/>
            <w:tcW w:w="1702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C4AE4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sz w:val="24"/>
                <w:szCs w:val="24"/>
              </w:rPr>
              <w:t xml:space="preserve">Acc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052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482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sz w:val="24"/>
                <w:szCs w:val="24"/>
              </w:rPr>
              <w:t>T °C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2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2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0075C17Rik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ENSMUST00000161216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ACAACAACAGATTAGATC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AGGACATTATAGCACTTA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0015B20Rik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38041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ACTGATCTCTACTACTTCG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TTGCTAGGACGTTATGAC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123M08Rik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40577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ATGGCTACAGTTTGTGGA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TATTCACTCACAACAGCTT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014B01Rik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15572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GCTGAGTTTAAGTATGTC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CTTTCCTTCATTTCTCTC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409D07Rik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45360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CTCATCTACTAATCCCCAGAA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GCAAAACATTTTAATCACAACTG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er5-ps1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27506</w:t>
            </w:r>
            <w:proofErr w:type="spellEnd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/</w:t>
            </w:r>
          </w:p>
          <w:p w:rsidR="00532095" w:rsidRPr="00DE407A" w:rsidRDefault="00532095" w:rsidP="00390513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01582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AATCTTCCTTGGATGAATCTTCTT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CAGTCGCCTCAGTTCTCT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30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02860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ACGTTCTCAAGATAGATAA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ACACACAATGGAATTTTC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0008C03Rik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27887</w:t>
            </w:r>
            <w:proofErr w:type="spellEnd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/</w:t>
            </w:r>
          </w:p>
          <w:p w:rsidR="00532095" w:rsidRPr="00DE407A" w:rsidRDefault="00532095" w:rsidP="00390513">
            <w:pPr>
              <w:spacing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15463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TCTAGTGCCTGGAA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TTGACACAGATTT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0149P10Rik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28427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</w:rPr>
              <w:t>CTTGTTGTCTAAGTGAGTA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TCGTTCCTCTAGTTG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10872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R_045747</w:t>
            </w:r>
            <w:proofErr w:type="spellEnd"/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ACTTTCCATAGGT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4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TGAGGTCCAGATAG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4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1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M_011577</w:t>
            </w:r>
            <w:proofErr w:type="spellEnd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1</w:t>
            </w:r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ATCTCACACAGTAT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AATTGTTGCTATA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p9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M_013599</w:t>
            </w:r>
            <w:proofErr w:type="spellEnd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3</w:t>
            </w:r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ACTACGATAAGGAC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ATGAACGGGAACAC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f1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M_010876</w:t>
            </w:r>
            <w:proofErr w:type="spellEnd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3</w:t>
            </w:r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TGAACCGTATGTAA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TACATGGATGGGAA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lpha</w:t>
            </w:r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M_013693</w:t>
            </w:r>
            <w:proofErr w:type="spellEnd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1</w:t>
            </w:r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TCATTCCTGCTTGTG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GGTGGTTTGCTACG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5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M_009917</w:t>
            </w:r>
            <w:proofErr w:type="spellEnd"/>
            <w:r w:rsidRPr="001756BF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5</w:t>
            </w:r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ACCTGGATTATGAAT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TAAGTAAATTAGAGAA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r4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F3243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M_009911</w:t>
            </w:r>
            <w:proofErr w:type="spellEnd"/>
            <w:r w:rsidRPr="00F3243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3</w:t>
            </w:r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ATCATCTCTAAGC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ATGAGGATGACTGT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532095" w:rsidRPr="007C4AE4" w:rsidTr="00390513"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F3243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M_011640</w:t>
            </w:r>
            <w:proofErr w:type="spellEnd"/>
            <w:r w:rsidRPr="00F3243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3</w:t>
            </w:r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TCACAGTCGGATAT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CCTCAACATCCTG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532095" w:rsidRPr="007C4AE4" w:rsidTr="00390513">
        <w:trPr>
          <w:cnfStyle w:val="000000100000"/>
        </w:trPr>
        <w:tc>
          <w:tcPr>
            <w:cnfStyle w:val="001000000000"/>
            <w:tcW w:w="170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1511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F3243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M_008726</w:t>
            </w:r>
            <w:proofErr w:type="spellEnd"/>
            <w:r w:rsidRPr="00F32433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4</w:t>
            </w:r>
          </w:p>
        </w:tc>
        <w:tc>
          <w:tcPr>
            <w:tcW w:w="305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TTCTGTTTCTGCTTT</w:t>
            </w:r>
            <w:proofErr w:type="spellEnd"/>
          </w:p>
        </w:tc>
        <w:tc>
          <w:tcPr>
            <w:tcW w:w="3482" w:type="dxa"/>
            <w:vAlign w:val="center"/>
          </w:tcPr>
          <w:p w:rsidR="00532095" w:rsidRPr="00DE407A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47D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TCCTCCGACTTTTCT</w:t>
            </w:r>
            <w:proofErr w:type="spellEnd"/>
          </w:p>
        </w:tc>
        <w:tc>
          <w:tcPr>
            <w:tcW w:w="851" w:type="dxa"/>
            <w:vAlign w:val="center"/>
          </w:tcPr>
          <w:p w:rsidR="00532095" w:rsidRPr="007C4AE4" w:rsidRDefault="00532095" w:rsidP="00390513">
            <w:pPr>
              <w:spacing w:before="240" w:line="24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</w:tbl>
    <w:p w:rsidR="00532095" w:rsidRPr="00514C93" w:rsidRDefault="00532095" w:rsidP="0053209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2095" w:rsidRDefault="00532095" w:rsidP="00532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AE4">
        <w:rPr>
          <w:rFonts w:ascii="Times New Roman" w:hAnsi="Times New Roman" w:cs="Times New Roman"/>
          <w:sz w:val="24"/>
          <w:szCs w:val="24"/>
        </w:rPr>
        <w:t>T °C</w:t>
      </w:r>
      <w:r>
        <w:rPr>
          <w:rFonts w:ascii="Times New Roman" w:hAnsi="Times New Roman" w:cs="Times New Roman"/>
          <w:sz w:val="24"/>
          <w:szCs w:val="24"/>
        </w:rPr>
        <w:t>: annealing temperatur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32095" w:rsidRPr="007C4AE4" w:rsidRDefault="00532095" w:rsidP="0053209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4A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15C2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C4AE4">
        <w:rPr>
          <w:rFonts w:ascii="Times New Roman" w:hAnsi="Times New Roman" w:cs="Times New Roman"/>
          <w:b/>
          <w:sz w:val="24"/>
          <w:szCs w:val="24"/>
        </w:rPr>
        <w:t>.</w:t>
      </w:r>
      <w:r w:rsidRPr="004A59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A5915">
        <w:rPr>
          <w:rFonts w:ascii="Times New Roman" w:hAnsi="Times New Roman" w:cs="Times New Roman"/>
          <w:sz w:val="24"/>
          <w:szCs w:val="24"/>
        </w:rPr>
        <w:t>Mining of microarray data using the DAVID database.</w:t>
      </w:r>
      <w:proofErr w:type="gramEnd"/>
      <w:r w:rsidRPr="004A59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2095" w:rsidRDefault="00532095" w:rsidP="0053209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800" w:type="dxa"/>
        <w:tblInd w:w="93" w:type="dxa"/>
        <w:tblLook w:val="04A0"/>
      </w:tblPr>
      <w:tblGrid>
        <w:gridCol w:w="2960"/>
        <w:gridCol w:w="660"/>
        <w:gridCol w:w="820"/>
        <w:gridCol w:w="820"/>
        <w:gridCol w:w="4540"/>
      </w:tblGrid>
      <w:tr w:rsidR="00532095" w:rsidRPr="00673E59" w:rsidTr="00390513">
        <w:trPr>
          <w:trHeight w:val="360"/>
        </w:trPr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  <w:t>Term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  <w:t>Count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  <w:t>PValu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  <w:t>FDR (%)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lb-LU" w:eastAsia="zh-CN"/>
              </w:rPr>
              <w:t>Genes</w:t>
            </w:r>
          </w:p>
        </w:tc>
      </w:tr>
      <w:tr w:rsidR="00532095" w:rsidRPr="00806C01" w:rsidTr="00390513">
        <w:trPr>
          <w:trHeight w:val="13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Cytokine-cytokine receptor inter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5.68E-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6.69E-1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CXCL1, IL1R2, CCL3, TNF, CCL2, CXCL5, TNFRSF12A, CSF2RB2, CSF1, CXCL2, IL4RA, TNFSF14, CXCR2, KIT, CCL4, IL17RA, CCL7, TGFB2, IL11, CXCL10, CCL6, CLCF1, CXCR4, CXCR6, TNFRSF18, CSF2RB, IL1B, LTB, CSF2RA, IL6, BMP2, TNFRSF13B, TNFSF9, CCL17, INHBB, OSM, INHBA, CCL12, TNFRSF9, CCR7, CNTF, CCR5, RELT, PPBP, CCR2, CCR1L1</w:t>
            </w:r>
          </w:p>
        </w:tc>
      </w:tr>
      <w:tr w:rsidR="00532095" w:rsidRPr="00806C01" w:rsidTr="00390513">
        <w:trPr>
          <w:trHeight w:val="90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Chemokine signaling pathwa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2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.68E-0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.98E-06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CXCL1, CCL3, CCL2, FGR, CXCL5, NFKBIB, CXCL2, CXCR2, CCL4, CCL7, CCL6, CXCL10, RAC2, TIAM2, CXCR4, CXCR6, PIK3R5, PIK3CG, NCF1, HCK, VAV1, CCL17, CCL12, CCR7, ARRB2, PPBP, CCR5, CCR2, CCR1L1</w:t>
            </w:r>
          </w:p>
        </w:tc>
      </w:tr>
      <w:tr w:rsidR="00532095" w:rsidRPr="00806C01" w:rsidTr="00390513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Hematopoietic cell line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7.99E-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9.41E-0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IL1R2, IL6, TNF, CSF1, IL4RA, ITGA3, KIT, ITGB3, CD24A, ITGAM, IL11, CD37, TFRC, CD44, ITGA5, CD33, IL1B, CD14, CSF2RA</w:t>
            </w:r>
          </w:p>
        </w:tc>
      </w:tr>
      <w:tr w:rsidR="00532095" w:rsidRPr="00806C01" w:rsidTr="00390513">
        <w:trPr>
          <w:trHeight w:val="45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NOD-like receptor signaling pathwa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.94E-0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2.29E-04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CXCL1, IL6, TNF, CCL2, NFKBIB, CXCL2, CCL7, CCL12, NAIP2, MEFV, MAPK13, CASP8, PSTPIP1, IL1B, TNFAIP3</w:t>
            </w:r>
          </w:p>
        </w:tc>
      </w:tr>
      <w:tr w:rsidR="00532095" w:rsidRPr="00806C01" w:rsidTr="00390513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Toll-like receptor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6.37E-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7.51E-0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PIK3CG, CCL3, IL6, TNF, MAP2K3, TLR1, TLR2, TIRAP, TLR6, CCL4, CXCL10, IRF5, MAPK13, IRF7, CASP8, IL1B, PIK3R5, CD14</w:t>
            </w:r>
          </w:p>
        </w:tc>
      </w:tr>
      <w:tr w:rsidR="00532095" w:rsidRPr="00806C01" w:rsidTr="00390513">
        <w:trPr>
          <w:trHeight w:val="45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Leukocyte transendothelial migrat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3.52E-0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4.15E-02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PIK3CG, ICAM1, NCF2, NCF1, MMP9, NCF4, ACTN1, ITGB2, VAV1, VASP, ITGAM, ACTG1, RASSF5, RAC2, MAPK13, CXCR4, PIK3R5</w:t>
            </w:r>
          </w:p>
        </w:tc>
      </w:tr>
      <w:tr w:rsidR="00532095" w:rsidRPr="00806C01" w:rsidTr="00390513">
        <w:trPr>
          <w:trHeight w:val="67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Regulation of actin cytoskelet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.10E-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.30E-0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GNA13, PIK3CG, ENAH, ARHGEF7, ACTN1, ITGB2, ITGA3, ITGB3, PIP5K1A, VAV1, ITGAM, PAK6, ACTG1, RAC2, TIAM2, ITGAX, ITGA5, PAK3, RRAS2, CFL1, PIK3R5, CD14, FGD3</w:t>
            </w:r>
          </w:p>
        </w:tc>
      </w:tr>
      <w:tr w:rsidR="00532095" w:rsidRPr="00806C01" w:rsidTr="00390513">
        <w:trPr>
          <w:trHeight w:val="45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Fc gamma R-mediated phagocytosi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2.21E-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2.60E-01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PIK3CG, PTPRC, MARCKSL1, NCF1, HCK, SPHK1, ARF6, PIP5K1A, VAV1, VASP, FCGR2B, RAC2, CFL1, PIK3R5</w:t>
            </w:r>
          </w:p>
        </w:tc>
      </w:tr>
      <w:tr w:rsidR="00532095" w:rsidRPr="00806C01" w:rsidTr="00390513">
        <w:trPr>
          <w:trHeight w:val="45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Jak-STAT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6.40E-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7.51E-0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PIK3CG, PTPN6, IL6, CSF2RB2, SOCS3, STAM2, IL4RA, SOCS1, PIM1, IL11, OSM, CNTF, CLCF1, CSF2RB, PIK3R5, MYC, CSF2RA</w:t>
            </w:r>
          </w:p>
        </w:tc>
      </w:tr>
      <w:tr w:rsidR="00532095" w:rsidRPr="00806C01" w:rsidTr="00390513">
        <w:trPr>
          <w:trHeight w:val="45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Natural killer cell mediated cytotoxicit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.83E-0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2.13E+00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PIK3CG, ICAM1, PTPN6, TNF, FCGR4, ITGB2, VAV1, HCST, FCGR3, RAC2, FCER1G, PIK3R5, SH3BP2, TYROBP</w:t>
            </w:r>
          </w:p>
        </w:tc>
      </w:tr>
      <w:tr w:rsidR="00532095" w:rsidRPr="00806C01" w:rsidTr="0039051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Cytosolic DNA-sensing pathwa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2.00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2.33E+0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TMEM173, IL6, IRF7, NFKBIB, RIPK3, IL1B, CCL4, ZBP1, CXCL10</w:t>
            </w:r>
          </w:p>
        </w:tc>
      </w:tr>
      <w:tr w:rsidR="00532095" w:rsidRPr="00806C01" w:rsidTr="00390513">
        <w:trPr>
          <w:trHeight w:val="690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Focal adhes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4.10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4.72E+0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2095" w:rsidRPr="00673E59" w:rsidRDefault="00532095" w:rsidP="003905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</w:pPr>
            <w:r w:rsidRPr="00673E59">
              <w:rPr>
                <w:rFonts w:ascii="Calibri" w:eastAsia="Times New Roman" w:hAnsi="Calibri" w:cs="Calibri"/>
                <w:color w:val="000000"/>
                <w:sz w:val="16"/>
                <w:szCs w:val="16"/>
                <w:lang w:val="lb-LU" w:eastAsia="zh-CN"/>
              </w:rPr>
              <w:t>PIK3CG, COL4A2, COL4A1, PGF, ACTN1, ITGA3, ITGB3, FLNC, FLNB, VAV1, VASP, ACTG1, PAK6, RAC2, PAK3, ITGA5, PIK3R5, THBS1</w:t>
            </w:r>
          </w:p>
        </w:tc>
      </w:tr>
    </w:tbl>
    <w:p w:rsidR="00532095" w:rsidRPr="001F7A1D" w:rsidRDefault="00532095" w:rsidP="0053209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lb-LU"/>
        </w:rPr>
      </w:pPr>
    </w:p>
    <w:p w:rsidR="00532095" w:rsidRPr="007C4AE4" w:rsidRDefault="00532095" w:rsidP="0053209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4AE4">
        <w:rPr>
          <w:rFonts w:ascii="Times New Roman" w:hAnsi="Times New Roman" w:cs="Times New Roman"/>
          <w:sz w:val="24"/>
          <w:szCs w:val="24"/>
        </w:rPr>
        <w:t>Pathw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C4AE4">
        <w:rPr>
          <w:rFonts w:ascii="Times New Roman" w:hAnsi="Times New Roman" w:cs="Times New Roman"/>
          <w:sz w:val="24"/>
          <w:szCs w:val="24"/>
        </w:rPr>
        <w:t xml:space="preserve"> over-represent</w:t>
      </w:r>
      <w:r>
        <w:rPr>
          <w:rFonts w:ascii="Times New Roman" w:hAnsi="Times New Roman" w:cs="Times New Roman"/>
          <w:sz w:val="24"/>
          <w:szCs w:val="24"/>
        </w:rPr>
        <w:t>ed by</w:t>
      </w:r>
      <w:r w:rsidRPr="007C4AE4">
        <w:rPr>
          <w:rFonts w:ascii="Times New Roman" w:hAnsi="Times New Roman" w:cs="Times New Roman"/>
          <w:sz w:val="24"/>
          <w:szCs w:val="24"/>
        </w:rPr>
        <w:t xml:space="preserve"> differentially expressed transcripts</w:t>
      </w:r>
      <w:r>
        <w:rPr>
          <w:rFonts w:ascii="Times New Roman" w:hAnsi="Times New Roman" w:cs="Times New Roman"/>
          <w:sz w:val="24"/>
          <w:szCs w:val="24"/>
        </w:rPr>
        <w:t xml:space="preserve"> with a false discovery rate (FDR) &lt;5% are shown.</w:t>
      </w:r>
    </w:p>
    <w:p w:rsidR="00532095" w:rsidRDefault="00532095" w:rsidP="005320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32095" w:rsidRDefault="00532095" w:rsidP="00532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7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0275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Detailed analytical pipeline for microarray experimen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2095" w:rsidRDefault="00532095" w:rsidP="00532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2095" w:rsidRDefault="00532095" w:rsidP="00532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7A1D">
        <w:rPr>
          <w:noProof/>
        </w:rPr>
        <w:drawing>
          <wp:inline distT="0" distB="0" distL="0" distR="0">
            <wp:extent cx="5201376" cy="52013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1376" cy="520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55D" w:rsidRDefault="008B055D"/>
    <w:sectPr w:rsidR="008B055D" w:rsidSect="00F04B20">
      <w:footerReference w:type="default" r:id="rId8"/>
      <w:pgSz w:w="12240" w:h="15840"/>
      <w:pgMar w:top="1440" w:right="1440" w:bottom="1440" w:left="1440" w:header="397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6C65" w:rsidRDefault="00DD6C65">
      <w:pPr>
        <w:spacing w:after="0" w:line="240" w:lineRule="auto"/>
      </w:pPr>
      <w:r>
        <w:separator/>
      </w:r>
    </w:p>
  </w:endnote>
  <w:endnote w:type="continuationSeparator" w:id="0">
    <w:p w:rsidR="00DD6C65" w:rsidRDefault="00DD6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7FC9" w:rsidRDefault="007838A7">
    <w:pPr>
      <w:ind w:right="260"/>
      <w:rPr>
        <w:color w:val="222A35" w:themeColor="text2" w:themeShade="80"/>
        <w:sz w:val="26"/>
        <w:szCs w:val="26"/>
      </w:rPr>
    </w:pPr>
    <w:r w:rsidRPr="007838A7">
      <w:rPr>
        <w:noProof/>
        <w:color w:val="44546A" w:themeColor="text2"/>
        <w:sz w:val="26"/>
        <w:szCs w:val="26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49" o:spid="_x0000_s2049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" fillcolor="white [3201]" stroked="f" strokeweight=".5pt">
          <v:textbox style="mso-fit-shape-to-text:t" inset="0,,0">
            <w:txbxContent>
              <w:p w:rsidR="006D7FC9" w:rsidRDefault="007838A7">
                <w:pPr>
                  <w:spacing w:after="0"/>
                  <w:jc w:val="center"/>
                  <w:rPr>
                    <w:color w:val="222A35" w:themeColor="text2" w:themeShade="80"/>
                    <w:sz w:val="26"/>
                    <w:szCs w:val="26"/>
                  </w:rPr>
                </w:pPr>
                <w:r>
                  <w:rPr>
                    <w:color w:val="222A35" w:themeColor="text2" w:themeShade="80"/>
                    <w:sz w:val="26"/>
                    <w:szCs w:val="26"/>
                  </w:rPr>
                  <w:fldChar w:fldCharType="begin"/>
                </w:r>
                <w:r w:rsidR="00D808C5">
                  <w:rPr>
                    <w:color w:val="222A35" w:themeColor="text2" w:themeShade="80"/>
                    <w:sz w:val="26"/>
                    <w:szCs w:val="26"/>
                  </w:rPr>
                  <w:instrText xml:space="preserve"> PAGE  \* Arabic  \* MERGEFORMAT </w:instrText>
                </w:r>
                <w:r>
                  <w:rPr>
                    <w:color w:val="222A35" w:themeColor="text2" w:themeShade="80"/>
                    <w:sz w:val="26"/>
                    <w:szCs w:val="26"/>
                  </w:rPr>
                  <w:fldChar w:fldCharType="separate"/>
                </w:r>
                <w:r w:rsidR="00415C26">
                  <w:rPr>
                    <w:noProof/>
                    <w:color w:val="222A35" w:themeColor="text2" w:themeShade="80"/>
                    <w:sz w:val="26"/>
                    <w:szCs w:val="26"/>
                  </w:rPr>
                  <w:t>4</w:t>
                </w:r>
                <w:r>
                  <w:rPr>
                    <w:color w:val="222A35" w:themeColor="text2" w:themeShade="80"/>
                    <w:sz w:val="26"/>
                    <w:szCs w:val="26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  <w:p w:rsidR="006D7FC9" w:rsidRDefault="00415C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6C65" w:rsidRDefault="00DD6C65">
      <w:pPr>
        <w:spacing w:after="0" w:line="240" w:lineRule="auto"/>
      </w:pPr>
      <w:r>
        <w:separator/>
      </w:r>
    </w:p>
  </w:footnote>
  <w:footnote w:type="continuationSeparator" w:id="0">
    <w:p w:rsidR="00DD6C65" w:rsidRDefault="00DD6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Circulation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wezswsbvtzpkew9ecpp0pl9tpftftdea92&quot;&gt;Base totale End Note 17&lt;record-ids&gt;&lt;item&gt;4775&lt;/item&gt;&lt;item&gt;4787&lt;/item&gt;&lt;item&gt;4790&lt;/item&gt;&lt;/record-ids&gt;&lt;/item&gt;&lt;/Libraries&gt;"/>
  </w:docVars>
  <w:rsids>
    <w:rsidRoot w:val="00532095"/>
    <w:rsid w:val="000D7753"/>
    <w:rsid w:val="00415C26"/>
    <w:rsid w:val="00532095"/>
    <w:rsid w:val="00622A12"/>
    <w:rsid w:val="006A7128"/>
    <w:rsid w:val="007838A7"/>
    <w:rsid w:val="00806C01"/>
    <w:rsid w:val="008B055D"/>
    <w:rsid w:val="00981E7D"/>
    <w:rsid w:val="00B55601"/>
    <w:rsid w:val="00C10EF9"/>
    <w:rsid w:val="00D808C5"/>
    <w:rsid w:val="00DD6C65"/>
    <w:rsid w:val="00EC0C01"/>
    <w:rsid w:val="00FC344C"/>
    <w:rsid w:val="00FF1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0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320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532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095"/>
  </w:style>
  <w:style w:type="paragraph" w:customStyle="1" w:styleId="EndNoteBibliographyTitle">
    <w:name w:val="EndNote Bibliography Title"/>
    <w:basedOn w:val="Normal"/>
    <w:link w:val="EndNoteBibliographyTitleChar"/>
    <w:rsid w:val="00D808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8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08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8C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808C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C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7BF76-AD50-44B9-811E-DC27E356B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3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 Devaux</dc:creator>
  <cp:keywords/>
  <dc:description/>
  <cp:lastModifiedBy>jepartosa</cp:lastModifiedBy>
  <cp:revision>5</cp:revision>
  <dcterms:created xsi:type="dcterms:W3CDTF">2014-01-16T10:13:00Z</dcterms:created>
  <dcterms:modified xsi:type="dcterms:W3CDTF">2014-06-05T16:25:00Z</dcterms:modified>
</cp:coreProperties>
</file>